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3</w:t>
        <w:tab/>
        <w:t>Fosmid J12P81 insert sequence.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&gt;Fosmid J12P81 31218bp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TTTCTCATTGTAAAATTATAATCTGGTTTATTGAGATATGTAAAGGTTAATGGTCAGGAGG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TTGTCTACTCACATTATTTAGAAGATTCAACGACTCCAAACTATTCTTGATAGTACAGTT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GGAGTACATGTTGGTCTTTGGTACGACTCTTGCTTGCATTGAAATCGGTCATAGCCATAG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AGTCATAAATGCGAGGGTGACATTTTTCCTTTAAGCCGCCAAACATTCACTTTTTATTACAGC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TGAACGGTTCTGGTGGTTAAGGTGAAAGTGTTATAATTTCAGTTCAGTTTTACAATAACG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AAATACTTGATTTTGAGATATTGACATGGATTTATATTATTAATTTAAAGAAAGACAAAAT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GACACTTCACCCCTGCTTAAGCTTCACTACGACCACTAAAATCTTATAACGAAGTTTTAGAG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TGCTTTATAAATATGGATTTCGAATCACATTTAGACAATCACTTAGATTGGTAATTTTTAA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GTTTGGTATCAGTACATTTTCAAAATTATTAATCAGAAATGCCTATGTTCAAGATTTCGCTAAT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CAGGCGGTTGGTCACCGATTAGCGATTTTTCAAAAATCGGTGATAAATCGAGGATTAATCGG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TTTTACTATATTTTAATATATTTTAAAAATTATATATATAAAACATTAATACCAAAATCAT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AAAAGATTATATTAAGCATTTTTATCAATTCACATATAATAACAAAGGTAAAAATAGTCTTG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GAGAACATACAAAAAATAACTAAAGGATGGTAATTTAATAATTTTTCATCTTTATATTCCT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AAATTGTCCATAAATGTGGACTAAAAATGGTAATTTCCTAATTGTTCATCTTATTTTGGGTC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TTTTTTTTAACACATGGCAAAGCAAAATAAAGTAAATGGGCTTCAATTTTTTAATGGCCCC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TGATTAATCGGTCAATTTTTTGCAATTAATTGGTCAAACCAGTCAAACCACGGTTGACCGG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AACGATTAGGGGAAATCGACTCGGTCAGCACCCGATTAGCGATTAAACGGCCGATTAATCG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GCCGGTTTTTTGAACAGAGAGAAATGCTAATGTTAAACGAAAATATTCATAGTGATGGTTGA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CAGAGGTGGGCTCCAGCATAAAATAGCTGTGCATTTTAGCTTTTGGGAAGAGAATGCCGTTCC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CCGGTCTCAAATTTTCCAAATTTTGTGAAAATGAGAAGTAGCAATTTCCTGTTTGGGCTTA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TTTAGCTAGTAAGGAAAGGGTACATCATAGGTATGGGAAATAAAATCCAAATTACCCGT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AAATAAAAATAAAATTATTAATATTAATATTTTTAAAAAAATTTTGAATATTTCTCATAT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CCCATATTTTTCAATAATTTCTCAAAATCTTTTCAATTTTTCCGATTAAGTAAGATTTTG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GTATGTAATTTTTAGTCCCAAACTTCTCATTTCCTTCATTTTCCCCTTATTTTCCATGCCA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GAATACTTCAGATAATATATTTTGATTCCCGAATTTTTCATTGTCGTCCGATTCCCGTCA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CACAAAACCCAAAATGTACAGGTTATGAACAAATGTACTTTCTAATTCTACCTAATCTAGTG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AAAATTGGAAAAATGAATATAATAAACTATATGCCAAAAAAGGTTCATAATTTTTTTATTAG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AATTAGGATCTTAAAATTTTTTATCTTTAGTAAATTAGCTCTTCTGGTTAAAGATATCAAA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TAAATATATGATTATTTTTAGAAATGTGCTATTTTGTATGTTTAGAAATGGTTTGTACTCTG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TACTTTCGTAAAAAGTAACATAATAACACATAATAAACAGTAAAAAGTAACTTAAACTATTT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ACGAGGTGGATCCATAACATACATCGCACCTCTAGATTTCTACATCTCCCTTAACTTCTTAC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GTGATCGACACAGTTCGACATAACACTTTGACAATTATACATTTTTTCCACAAACCGTTCATG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CACTTCCTCCCCAATCGTTATTACTGGTTCTTCATCCTCACCATTCGGAAATTCCAAAGGAA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CTTCTACAGAGGCCTCATCCACCACCGTCTCCGGTACCGGTCTCCCACCCATACTACTCCCCG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TGCGCCCATGAGCCTGTTAAATCTGGTGGTCGCCCCTTCTCCCCAACGTCCTCCATGTGGGC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CCCTGCCAATCTCGACCCCCGTTTTCTCAATCGCCTCACTCGCCGCACTCATTAGGTGTT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TTTTACTAGTGTGTGCCACTTAGCAATAAACATACTACTAGACTTATTTAAGTAGTAATGTC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AGGCAAGATTTATACTTTTGTTTGAAATAGCTTATTTATCTTTAAACATGATTTCGTAGATT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CTCGGTACGGAATTTGGCATTGATAAATTGATTGGGGATGACTCTAGTAGTCTCGGTAAACAT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TTCCATTAGTTGCTAAAATGTGGGTAATATGTACCAGTATCACATAATATATAATTTTTCAC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CGAGGATTGTTTTCAATAGGGGTCAAAAATAGGTGAAGGGTCAAAGCGGGGAATCGAACTTG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AGGTTTCAATTAGCATATTTTACCAATTTTCCAAGTGAATCTTATGGCATTTTAGCTACAA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TATAAAATGAATAGGGTGTCACTTAACATCGTATTCTTCTAAGTCGACGCCACTGTCTCGGA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CGGTTTGAATTAAACAAGGTTAATTTTTAAGATAAGTTACAAAGAAAAGATCAAACATAA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GGGAAGCCAACAGATTAAAGATAATTAATGCTATTCCAATGTTGAGTCGCAAATTTAAGTT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GAGAGAATTCACTTTTTATAGAACTGCCGCAATTTTTTTTATCTTTCTACCTGATTATTCA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AGCATAAGTTATGATCTTGTGCAAACATGTTACTAATTTAATAATATGTATTAAAGATATAGA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GAAGAAAAGCTAAGAGAGTAGACGACAAGTGCATTGCGTAAAAAAATGTGTAGTTTAATT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AAATAAACTAAGAAAATTGTACTAAAAACCAAATAAAGAAAGCGATTAGATGAGGAATCAC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TCCATTTTGTGACATTACACTATTGGTGTTTTCCACTAACATTTTATTATTTTAGTAACTTT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ATCTCTCACTCACGAGATTAAATCCCTCTTTGATCAAATTTTCTGCTCAATTCTTTCTTTA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CAAGAATCATGATTATAATAATTCCAATTCTTAGTATGCAATATTGCGAGGATCATGTGTCT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GACGTATCGGACAAGTTTTATCCTCGCCCCATATTCAAACTGATAATGTTTTATAATCTC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GTAACCATTTTATATAAAGTGTTAATAGATATATACCATATTTTATCCCAAAAACTTAGAA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TGTTTTGATAAAACTCTAATTGATCATCTACTCCATAAAAAGCTAATTTCGAAATTTATA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ACATGCACAAACAACTTATCTTGTGATTAAGGATGTTTTTACTTATGACTCAGCTAGGTTCA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ACATAGCCAATTCAAATTTTATGAAGTTCCGTACTACTGTAAAATGAGCCATCAATCG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GAGTTAGATTAGACTAGTCTATAATCCATTATAGTGAAAACTGCTACACAAAATATCAT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GTGCTAATGTAATCGATTTTAAAATAAACTTACAGTTTTATATTCTTGGAAATTACTGA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AAATTACATCTTGATAGGAACTAGGTTGAAAATTCGGAAGGAATATAGGAATTCGAAACAA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ATCCTACGAAATTAACATAGTAAAAAAAAAACTAAACCAAATAAAAAAAGTTTAACGTAA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TTTTAATTCAAAGAATCCAAACTAACCACAACTTTTGAAACATAATCCATAAATGTTAGGT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GCTTTTACAGATTTAGTAACTATTCTCAAATCATTTAGTACGTCTTTCTTAAACTTCTAAGA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TGGTATATATTTGATATATTTGAGTTATCTTTTTCGTTCGACTTTGATGTAATTGAATTT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TTTCGGGAAAGCAAAATATACATTTCGGTACTGTTAGAACGAGAAAATTACATCAATAAGG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TTATCTTATTACAGCAAGAAGGACAGTGTAACTATGGTGCACTTTGCCTTAACAAAAATAC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TCTTTTTATTTGTTTTACCTTTACACAATTTAACTTTATATTTTACCAGTTACACAATTTA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CACGATAAATCCTTCTCTCTCTTCTTTTCTTTCTCCACTTTATTCATCTCCACTTTCCTTAT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CCTACAAATTCTCTGTCTTTCTCATTTTCCACTAGGTTCTTCTTCCACCAATAAAGATTGG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TTGCGTAAAGACATTATTATGCCTTGAATAAGTGTTTGTGTATGCATGCCCTTTTTCAAA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ATAAGTGTTTGTGAACAAAATATCTTGGATAGAATTTTAGAATATGATTGACAAAAAAA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GAATATATCACGTAGATCGTGGACAATATGCCATGGACAATATGGGTGTGTGAACATATA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ACATATAACAATAAAATATGTACACAAGCTTCGATTTTCACCTCTGATACACAATTCATCCA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TATGTCCAAACAAAAGTAATCCACGGCAATTAATCTACATAATTTGGCTTTCTCTTTGAT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CTTACTTTCATCTTTTTATTTCCGTAATCACAAGCAACAATGTTTCATTTTCACTTCTCGT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TATTACAATTTTCTACCCATGTTAACCCTATTAAAACACCAATTGGATACATGAAAACAA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ACACCAAACCAGAAATCGTTTTAATTTCTAGCTTCAGTTTCAGAAACCAATTTACGCCAAAA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ACTGTGAAACACACACCAAACCAAAAATCACCATCACAAAAATAGCCAAATTCATCCATA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GTAACCGTACAAACGTATATAACAAAGCGTACACATGTTTTCAATTGTCCAAAAACACATTT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TAAACGAAGCTATCAGATCCATGTCCTCTCCCAGAAAAGAAAATAAACACTCGTCAAGATA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TTTATGAATAAGTAAAATTCATGCGATGCAATTTCCTCCAGCCGTATCAGTCTCTACGTGGT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GCCGGAGTTAAATTAAAAGACACCAACCAAAATAATCTGATTTTTCACCCCTTTTTCATTAAA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GAACTCTCAACACACTATAAGCAAAAAAGAAAAAAAGTCCACCACTTTCACAATTTCCCTC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TCACTCTTAGTGTAAATGACAAATGACTCCTGTTAGAACTACCTAAAAGCAGGTTATGGAA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TCAAATGAATTAAAAAAAAAAAACAAATTATAAATTGTTATGAAAGAAAATATCTCGTACAC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CCAAGTATAAGGGACCCATCTTTGTTGAAAGAAGATGAAGTTAACAAAAAAACTTTTGCCT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CCATCGAATACTACTATTATCCCACTTTCCTTCCCTCTCTCTTTCGAAAATGTTAAAGA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AATCATCTAACATTCTGACTTATCTACAGGGGCGGCTTATTCGAGTGGGGTCAATAGATGCT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GGTGACGTAGAAAAACAAAATTTTAGTAGAAAAAAAGTTCACTTAAGCCGGCTATATAAAGC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TTTCTAGATATCTTCACCTCACAATCTTCCTCTCTACGTTCTAAAACCTCTCTCACTCTCAG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TTTGTGGTAATACTTTAATCTGATCGAACCGCACCAAACAAGTCCGGTCTTTCTTCTCGGCC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CTCCGGTATTCTTTCTCTTCTTAATTCACATAGATTTCATAACAAGTGATTTCTTCGTAA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CCGATCAAATTCACGATAGTGATATCTCCAACACGTTATATGCATGATGCATCCCAGCAT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CTTTCTTAATTTTTTTCCCTTAAAAGATTGGAAATGGCTGCCATTAATCCCATAATAATC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GATGTGATTTATTTTTTTCTTTTTAGATTTCCGTTTCACAGATTCGTTAATCATAAAAAAC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GAAATGGCGTTACAGAAGGAGATCAAGAACAAAGAAGAAGATAAAAAGACAAAGAAGAAGTGG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TTACTTCGACGTTTTGGGAATCTGTTGTACATCGGAGATTCCTGTGATCGAGAATATTCTC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GACGGCGTTAAGGAATATACCGTCATCGTTCCGTCGAGAACCGTGATCGTTGTCCACGACA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ATCTCCCCGTTCCAAATTGGTAAGCATTAGCTAATCACTTTATTCGAATTTTATATCATTT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TTAATAAAAATAATAGAATAAAAAGCATAAAGTAATCTCACTTAACACGTAAACAATCAC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TTCTCTTTCTGTTTTCTTTAAAATTAATTAATGGTTTCGCGTCCTCGTTTGATACGCAAAGC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GTTACTTTTTGGGAACTAAAATTACTCTATCTATCAGATTTACCATAAAAGCTTACTTTGA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CATTTATTAGCAAAATTCGTTTATCACCAACCTATTCAAGATTTAAGGGAAAATAGTTATCC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AGGGAATTCAGATTTTTGAAGTTTTTACCGATTCTAATGAAAAACAAAGCCCTATTATTTG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CGAGATAAAATAGAATATTGTTGTTATGGATTCTTTTTTTCATTTTTATTAAAATTAA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AAAAGTTATTTATAAATCAAGTTTTTTAAAGCTATGTTGGTGGATTGTTTTAGGAAATTTGA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CAATTGTAATTTTTTTTTTGTGAGTGTGATAAAGTCTACTTTTCAACATTAAAAACTAG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TTACGGCTTCTTTATACAATTTTGCTAGAGCCAGCATTTTTGTGTATAAAACTTTGCATGAC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ACCACATGTGACATGTCACGTGTGAACTGTGTAGCATAAACATAATATCTAACTGAGTAT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TTTGTAGAAGAAAGTGTTCAAAAAAGCCTGTCGAGTTATTTACCAGATCTTTTTATCAAA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GGTAGTGGATCATACTCGTTACTTAACTATATTTTTATTTTTATTTGACAGAAAACCTACTC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ATTTTTTTTCCACTCAAGAAAAGTATTAATTTGATGTTAAAAAAAAGTATTAATTTTTAAA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TTACATATTGGTTGTTTAATCATTAACTTCCGAACAAACAAAATTGTGGTGCAGCCAAGGC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AAGCGAGGTTAGAAGCAAACGTGAAAGTAAACGGAGAAACCAGCTTCAAGAATAAATGGCCAA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CGCGGTGGTTTCCGGCATATTCCTCCTCCTCTCCTTCTTAAAATTTGTATACCCACCTCTTC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GCTGTCGTGGGCGTCGCTGCTGGTATTTATCCGATTCTTGCAAAATCCGTCGCTTCTATAAG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GGGTCGACATCAACATCCTAATCATTATCACAGGTAATACCACTTTTCACTTTTTATTTAAT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TTATCCACATCACTCATATTGACGTGTAACTACTGTATAATGATTTGTTAGTTTATGGTT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TCAATATACTATGTAGTATTAGTTGAAAAATAAATTAGAAAGAAAATTGTGGTTATAGTAC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GGCCCTATTAACTAATGTTCTTGGAAACTTGCGAGTCTTTTACTCTGAATTTAGCAACACC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CACAAAACCTTTTAGAAAAGTTTTCCTTTACTTTTTCTTAATATTTTTTAAAAGTATTACATA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TATCAAAACACATATTTATTAATTAATAGATGCGCAATTATTACTTTATAGAAATTCAATA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GTAGCAATTTGATATTTCTGTTGTATATGTTAATTGTATATTTGACTTATAAGTTGTGGAAC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CTACTTTATATTTTCGTTTTATGTAAAGTACATTTGAGTAATAGCCTAATAGGATATAGA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AAATGTTCTTTGGATAGGTAAAGTAAACATGTGATTAAACTCGGAAAGTTGGTATGGAAG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TATAAAGGTGTATTCAAAATATGGAAAAAAGATACGCCTTTCTCTTTTCTCCTTGCAAAAA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CGTTCATTTATTTGATGATACAGTAACGAAGGTGTAAAACATTACTTTTAGATGTGACA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TAATTATTTTCATTTTACATAATTCTTTTATCGAAAATTACAATATTTCTTTTTAAAAATGT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GAGAAATCTTTTACGTACACACAACGTAGATTTATAGATTTTATATAAAACGATCGAGGC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AAATAGAAATTTCATGATCGATCGAGAGTTGTGTGGTTCTTTGGGAAAACTTAATTATTTT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ATACGAAAGTAAAGGATTCGTTTGATTCTTGCTCAGTTTTTTTATATTTTTTATAAAAGCT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CGTCCCATAGAAGGAAAAAGGTTAAGTGGTTTTTGATTGGCTTATCTTCTACGACTCAAAATG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GCAAACTTTTTAGTTTTAAGTTTTAACTCGTGAAAAGAAAATTAAAAAGAGCAACAAATA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CAAAATCATCAAAAGTAAAGAAATTAATTCATAATTCATTGACTGATAACGGAATTACTTT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TTTCGGTTTAGGACACCCTGTTAACAAAGAAAAATAATAGAGACACCAAGCTTGTGAATC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AATATTTTTTGTAATATAAAATATAGTCACTTCAACAAAACTATAACTCACTAATATTCC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AAACAGTGGCTGCAACACTTGCAATGCAAGATTACATGGAGGCTGCAGCAGTTGTCTTCTTA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CGCTGACTGGCTGGAAACAAGAGCTAGCTACAAGGTATGTTAACTAGTAATGATCATATAT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CAAACAGCTATGGATTATCTTGCTTTATTTATAGATGATCTGAAGTTGAAATTGTAATGGA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ATGGCAATTGCAATCTCAGGCCAACTCGGTGATGCAGTCTCTGATGAGCTTAGCTCCACAAAA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ATAGCAGAGACTGGAGAAGAAGTTGAAGTAGATGAGGTTCAGCTCAACACAATCATAGCAG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GGTGAAACCATACCTATTGATGGAATTGTAGTCGATGGAAACTGTGAAGTAGACGAGAAAACC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GTGAAGCATTTCCTGTGCCTAAACAGAGAGATTCTACGGTTTTGGCTGGAACTATTAATCTAAA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TAACCCTCTTACACAAGCTTCAATCTTAGAAAAGTTTCAAGCTTTAACCTTTTTGTTTTCGC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TAAGTGTGAACACAACTGCTTTAGCTAGTGATTGTGTGGTTGCAAAGATGGCTAAGCTCG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CTCAGAGCAGTAAAACCAAATCTCAGAGACTAATAGACAAATGTTCTCAGTACTATACTCCA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AAAAAACATAAACCATAACTTGTTTTCTTTATGTTCTTGATTCTTGTAATTTGAGACCTCTC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TTTGTTTCAGCAATCATCATAATATCGGCTGGCTTTGCGATTGTCCCGGCTATAATGAAAG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CTCAACCATTGGTTTCATTTAGCACTGGTTGTGTTAGTCAGTGCTTGTCCCTGTGGTCTTATC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CACCAGTAGCTACATTCTGTGCACTTACTAAAGCGGCAACTTCAGGGCTTCTGATCAAAAGT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CTTGACACTCTTTCAAAGATCAAGATCGCTGCTTTTGACAAAACCGGAACTATCACTAGA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TTGTCATAGAATTCAAGTCACTCTCTAGAGACATAAGCCTACGCAGCTTGCTTTACTGGT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ATATCTTGTTCTAACCAAAAACTAGTTTGATGAGATAACTTATGAATGACAATTTCTTGT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GGGTATCAAGTGTTGAAAGCAAATCAAGTCATCCAATGGCAGCAACGATTGTGGACTATGC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TTTCTGTTGAGCCTAGGAGTGAAGAGGTTGAGGATTATCAAAACTTTCCAGGTGAAGGAATC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GATTGATGGGAACAATGTTTACATTGGGAACAAAAGGATTGCTTCACGAGCTGGTTGTTCAAC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CTTGGACTTTGGTAAAATCAAACTCAATGGAATGTTTTTGAGGTTTTGTTGAGTCTTTGAT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AACTGTTCTTTCTTGACAGTTCCAGAGATTGATGTTGATACCAAAAAAGGAAAGACTGTCGG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TATGTAGGTGAAAGATTAGCTGGAGTTTTCAATCTTTCCGATGCTTGTAGATCCGGAGTAGC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GAAGGAACTCAAAGATCTTGGAATCAAAACCGCAATGCTAACAGGAGATAATCAAGATTCA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GCTCAAGAACAGGTATGAGGACTAAAAAAATCCCAGACATTTCCATTATACTCTCTTAATTG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ATATATTAAAACCTTGTTTTTATATGAAAACAGCTAGGGAATGCTTTGGATGTTGTTCATGG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TCCAGAAGACAAATCCAAAATCATACAAGAGTTTAAGAAAGAAGGACCAACTTGTATGGTA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TGTGAATGATGCACCAGCTTTAGCTAATGCTGATATTGGTATCTCCATGGGGATTTCTGGCT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GCGACGCAGACTGGTCATATCATTCTTATGTCTAATGATATCAGAAGGATACCACAAGCGA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CAAGAAGAGCTCAGCGGAAAGTTCTTCAAAACGTGATCATCTCCATCACTTTGAAAGTAGGG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TTAGCATTTGCTGGTCATCCTTTGATTTGGGCTGCGGTGCTTACTGATGTAGGGACTTGCC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ATTCTCAACAGTATGTTGCTTCTGCGAGAGAAGGATAAATCTAAGATCAAGAAGTGTTACAG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TGAAGGCGTCGATGACCAAGGCCTTGACTTAGAAGCAGGGTTGTTATCAAAGAGTCAATGC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GATGTTGTGGTGATAAGAAAAGCCAAGAGAAGGTGATGTTGATGAGACCAGCTAGTAAAACCA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CATCTTCACTCTGGTTGTTGTGGTGAAAAGAAGCAAGAGAGTGTAAAGCTTGTGAAAGATAGC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GGTGAGAAAAGTAGGAAACCAGTGGGAGACATGGCTTCACTGAGCTCATGCAAGAAGTCTAAC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TGAAAATGAAAGGTGGTTCAAGTTGTTGTGCTAGTAAAAATGAGAAGCTGAAGGAAGTAGTAGT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GCTGCTGTGAAGAGAAGGAGAAAGCAGAGGGAAATGTTGAGATGCAGATTCTAAATTTGG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CGCAGAAAAAGGTTGGTGAAACCTGCAAATCAAGCTGTTGTGGAGATAAAGAGAAGGCTAAG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GTTTGGTGCTTGCTAGTGAGGATCCATCTTATCTGGAGAAGGAAGAAAGGCAAACTACTGAAG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GTGACAGTGAAACAGAGCTGCCATGAGAAGGCAAGTCTGGACATTGAAAATGGAGTTACTT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GTTGGTCTGCTGTGGAAACATAGAAGTGGGAGAGCAATCTGATCTTGAGAAAGGCATGAA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TGAAGGACAATGCAAGTCTGACTGCTGCGGTGATGAAATACCTCTAGCTTCTGAGGAAGAC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TGCTCCTCCGGATGCTGCGGAAACAAGGAGGAATTGACACAAATCTGTCATGAGAAGGCATG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TTGTAAGTTGTGATTCCAAGTTGGTTTGTTGTGGAGAAACAGAAGTGGAAGTGAGAGAGCAA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AAGAAGGGTCTGCAGATAAAGAATGAAGGACAATGCGAGTCTGTTTGTTGTGGTGATGA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GAGGAGATAACTCTGGTTTCTGATGAAGAGACGGACAATCTGAAAAGTGAAAGTGGTGGCGAT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TCTTTGTTGTGGAACTGGTTTGAAGCAAGAAGGGTCTTCTAGTTTGGTCAATGTGGTGGT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GGTGAATCCGGGTCAAGCTGTTGCAGCAAGGAGGGAGAGATAGTGAAAGTCTCTAGCCAAAGCC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AGTCCAAGTGATGTGGTGTTATCTGACTTGCAAGCTAAGAAACTAGAGATTTGTTGCAAAG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CTCTTGAGGAGGTTCGTGGATCTAAATGTAAGGAAACAGAGAAGCCTCACCACGTTGGTAA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CAGGAGTTATGCAAAAGAGTATTGCAGCCACAGGCATCACCACCACCACCACCACCACCATGT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GCTTGACGACGGATTGATTAGCTTTAAATTCTCGACGCATCCATCTATTTGCATAACCTTTCC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CCAATGTCGCCGAGAAAAATAAAAACTTCTTTAGTGTTTCCAGCAAAGGTTAAAGGTTTAT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TGAATCGTAAAGACAATGCTAGTGATCGTTGTTAGTCTTTTATGTTTGCCAAAACCCTAATG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TCTTTTCTTGTTTTTATTCTCTTCTTGAAGATGCCGAGAAGAAGTTTGAACTTCGATCCTA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AAATCAAATAGAACAAGCAGTTGAAACATAACTTCAACTAGGCCTGGGCATTCGGGTCTTCG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CTTGTCGGGTCCGGTTCTTTCGGGTTTAGAAATTTTTAGACCCATATAGGAACCGATAGGAT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GGTTCGGGTCGGTTTTAGGTCGGGTCCGGGTCGGTTCGGTTTAGAATTTTCAAAACCTGAA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TTTTTGGCGGGTCTAATTCGGTTCGGTTCTTTTTCGGTTATTTCGTACTCATAATCTAC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AAAATATTACCAAATAACCGAAAATTTTGCAAAATAACTGGGAAAAAAAACAAAATATCC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CAGATTAACGCTCCATTCCATCTCATCTCCGTCATCTACGTAAACCTCACATGTCACACAA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CTTAGTCTATGACTATATGACTCAATGCATAATTAGTAAATCATAATTCACAATTTCACAAT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CTCTATGACTATTCGATTCTTTGTGTTTAGTGATTACCTTACTCTTAAGTTCCTTGAGACTT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GTTCAAACTCTAAACAAAACACAAGAAAAAAACATATCATAAATTAGAAAGATGAGTATCG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CCGTGATTGATTTCGAGACGTCTCTGATGGTGGAGACGATTCACCTCGACGATTTCGGAT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TTTTTTTCTTGATTGAACTGGGAATTTATTAAGTATTGAGGATTTGGGAGTCGGGAAAGTAG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GTGGGAGAGACGACATAAGCTATTGGCGAAGTTGGCGACAAAAAAAATTCTATCGGGGAGTG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AAAAGCTAATGGGGTTTAGTTTTGGGCTGGGTATATGTGGGCTTGGGAAAACTTAGGAAGG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GTTTTTGGTTTTGGGCTATAGGTACCCTTATCGGATATCGGGTAATTACCCGGACCCGAACC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TGGGTCTGCGAAAAAAGGACCCAATAGGGTAAAATCCAATTACCCATATCCGATCCGAACC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GGTCGGTTCCGGGTCGAGTCCCTGGGTCCGGTTAAAAATGCCCAGGCCTAACTTCAACTTAG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TCTTTTCATTCGAGGAACTCTACCTGTACATGTGTCATTTATCTTTTGGATTTGAATATT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TCACTGATCGATGTTTACTTACGTTTATGCCTTTGATTATACTAGATTTAGACCCGCGCTAC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GGTATTTTTTTCTTTTAATTTGTTATATTTTTATTTAATTTTGGTCATCATTTTATTATTTAA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AATAAAATAGTTTGGGCATGTAGCCTGTTTTAATTATCTCTGTGTGAGCTGTCTATTGACTG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TCTTTTTAGGGACGACGTACCGTCTAGAACATCTTCGAGAAGAGCTTGCTCCTCCTCCAC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TCTTCATCATCATCTTTTTTGTTTCTTAATTTTTTGAGTGATTTTTCGACTTTGTTCTGT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GAACGATAATCGTTTGCTTCTTACTCTCTTTTGCATAAGTTGATGGAAATTTTCGGAGAC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GCGGCGCCGAAAATCAAAAACGAAGACTCGTCATCGAACGGGAATACTGCTTATGCTAAAA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CAATTGAGATTTTACGAAAAGACTGAATGGGTCGGAAACAATAAATCAAATCCATTTTCTCCC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TTCTCGTTTAAACTCGACACAGAAAAGAAGAAGAGATTGGCCTCTGAATTCGCGTCAAAAT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GGATAAAATCAATTTTACCGGTTCGGTGGAATAAAAAAGAACAAATTAAACCAATTTCTATT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TCAAACCGGTTAAAAAGCTGATGTGTATTAATGAAATGCTGACTGATATTATTTGAAATG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GCCAGACGTTTTTGCTGAGGTGTCAGCTCATACCTTACTCTTAAGTTCCTTGAGACTTAAAC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AACTCTAAACAAAACACAAAGAAAAAAACATATCATAAATTAGAAAGATGAGTATCGAATT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GTGATTGATTTCGAGACGTCTCTGATGGTGGAGACGATTCACCTCGACGATTTCGGATTTCC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TTCTTGATTGAACTGGGAATTTATTAAGTATTGAGGATTTGGGAGTCGGGAAAGTAGATC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GGGAGAGACGACATAAGCTATTGGCGAAGTTGGCGACAAAAAAAATTCTATCGGGGAGTGGG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AAGCTAATGGGGTTTAGTTTTGGGCTGGGTATATGTGGGCTTGGGAAAACTTAGGAAGGG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TTTTGGTTTTGGGCTATAGGTACCCTTATCGGATATCGGGTAATTACCCGGACCCGAACCG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GGGTCTGCGAAAAAAGGACCCAATAGGGTAAAATCCAATTACCCATATCCGATCCGAACCG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GTCGGTTCCGGGTCGAGTCCCTGGGTCCGGTTAAAAATGCCCAGGCCTAACTTCAACTTAGGC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TTTCATTCGAGGAACTCTACCTGTACATGTGTCATTTATCTTTTGGATTTGAATATTTTTG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CACTGATCGATGTTTACTTACGTTTATGCCTTTGATTATACTAGATTTAGACCCGCGCTACGC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TTTTTTTCTTTTAATTTGTTATATTTTTATTTAATTTTGGTCATCATTTTATTATTTAATAT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AAAATAGTTTGGGCATGTAGCCTGTTTTAATTATCTCTGTGTGAGCTGTCTATTGACTGTG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TTTTAGGGACGACGTACCGTCTAGAACATCTTCGAGAAGAGCTTGCTCCTCCTCCACCTC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TCATCATCATCTTTTTTGTTTCTTAATTTTTTGAGTGATTTTTCGACTTTGTTCTGTTT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AACGATAATCGTTTGCTTCTTACTCTCTTTTGCATAAGTTGATGGAAATTTTCGGAGACTG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CGGCGCCGAAAATCAAAAACGAAGACTCGTCATCGAACGGGAATACTGCTTATGCTAAAATCA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TGAGATTTTACGAAAAGACTGAATGGGTCGGAAACAATAAATCAAATCCATTTTCTCCCGC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CTCGTTTAAACTCGACACAGAAAAGAAGAAGAGATTGGCCTCTGAATTCGCGTCAAAATTAT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GGATAAAATCAATTTTACCGGTTCGGTGGAATAAAAAAGAACAAATTAAACCAATTTCTATTTC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AAACCGGTTAAAAAGCTGATGTGTATTAATGAAATGCTGACTGATATTATTTGAAATGTTC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CAGACGTTTTTGCTGAGGTGTCAGCTCATCCCTTATTGAAAAAGCTGATGTGTCATCACCTG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ATGAGGGTTTTGTGTATTGAATTATGTTTTCATCGATCACATCCGCTATTAAGAGGCTTTGC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ATTTTCCACTGACCTAGTGACGACCGTCGTCAGTTCTCTTTGCTTTTGGCTTTTTGGTGGC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GCTACTCGCTTTCGAAGGTTGACTTGTTCGGCAGTAATTATTATTACAATTTTCTCCTAGGAG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TCTGTTTACTAATGATCGTCAATTTTCTTTTTTTTTCCGTTTTTAGCAAGCTTTTCATTCT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TTGCTGTGTACGTAAGTGTAACGATGAACGTCACTTCTCGTTTTCGAAGGTAAGTGATATGG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TTATCTTTTTCCCGAGGCTTTGGCTTAGTTTTTGGTGCGTGACCATCGTAGTTTTTACTTCT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CGTGACCGAACCTAACATAAACGTCCCATGTTCGACATTTTAATCTAGTACAACTTTTCTA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CTCTTTTTAGTTTAGCGTCGATCGCGGACATTATTTTAGGCTTAGTTCTAAGCAACCATAG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GGTTAGTGCCTTTAGTTTGACAATGACAGTCGTTGCAGTCATCTATACCAACGGCATCGGCC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GAGCCAGTGGTCACTGCTTGTCACTCTTGTAAGAGGTGTTTCCTCTTATTTGATTGGCATTG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CGTTGCACGTTAATTAAGGCCTTAATTTCCTTTGATTTGTTTAGTAGTGGCCGTTTTCACAC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AGTCGTACCTCTTAATTGGCTAAATGTAACTGTTAACACAGATTTTTGTGGCAGTCACAAC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AGAGGTCATGCCTCTACTTTGTTTTGTGGTGATCCTTGTCCTTTCTGTTTTTTTTTTAAT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ATAAATCAGTTTTGTTGTGAGTATAGTAGCTGTTTTATTTTTTTCCTGACCACTATGTATGT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CCAAGTCAATTTTAAGAGCTATATTGTCTCTTAAATATGTTTTCGTTCACTTAAGACAATAC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AATTTTTAAGCCTTTCTAGAAAACAAAGATGCCATTTCAAATCGATTTAGGCAAAATATATC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GCAAAAAGAGGAGATTCAAAATCTAAAGAACATTATCACTACATCTTCTCAAGATGGTGCGC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TATCCGAGTGGCTTAGTGGACGATCTGAAGCAAAAACTAATTGATGTGGGTTCGCTAGTAT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ATTTCATTATTTCTCTGGTCCACCAAACTAAAGTAAAACTATCAGTATTAGGTCAATTTA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AAATAATTTGTGTGGATGTGAAACATTCTGGGGGGGGGCATTATCAGGACCATGATTATG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GATGGATATCACGAAGCTGATGTAGAGAAAAGGGATGAGAAATATGATGAAGTCCCAAAT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ATTAGTTGTAGGGTTTATGTAATAGACTAATAGTGACTCTAGTTGGTTCGAAGTGTCTTGAA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TTATAATTTAAAATATCTCCAATGTTTACATTCAATCAACGGTCCAAAATTCCTAATCATAA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CTCACCTGAATTCTGGTTTAAAAGTCAAGAAAATAAGAAGCACCATCTACGTTAAGAGGA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CAAGAGAAAAAGGCAAGAAAATAAGAAGCACCATCTACGTACTACTGGTTTTGGTTCTATA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AATAGTCTTATCTCTTGTGCAAGCGTTTATCAAACAGCGATCACTTGAGGTACGCTACACAG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CATTACAACAAATGAGAAAGAAGCTACAATTTGTAGACGTAATTTCTTCAAACAAGAATCAA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ATCATATAAACGTGTTATACTTAGAAATCCTTCAAACAAGAAATGCATTGTCTTAGACCAG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ACTGTTCTACATGCCACAGAGAGTTCACAATAACTAAACCAAACATTTCTATATATTTGTT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AAAGGCTACACTGCAGACACACCTTAGAGTTCCGAGCTGCTGTAGGAGTAGAGCTTCTTCCA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CAAATAGATTTTAAAAACCCACATCCATTTGGATTAGTTAACCCATTCCGCAAAAAGATTTG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TAATACCCTCTTAATCTTTTGTTATCTTCATATTTTAGCATAATCACAGCAAACAAGCTAT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TGGATCTTCTTTCCTTTTGTTTGTTGTTTGTAAAAAAATGTAGGTCTCATAAAGAAAAGTT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GGATGTTTGCTTAAAAGACCGAGAAAAACATTGTGGAAACAAGGAAGTCGACATTTTTG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TTCTCAATCTTGTCAATAATTTTTTTCAACATTTCATTTTGTTAGCCACTTCATTTGATCGA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TCGTGAAAGTAGCAGCTTTGAAACAGTAGGAGTTTGTTTTTGCGATAGAGGATCCTGATGCT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GGGGGCTTTATGTTCAATTTCAATCCAGGACGCTTACAGCGTGATATTCCAACTGGGTCAT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ACTGTTGACTGTTGAGTATGGATTTTGAATTTAGGTCTCGAAACTGTAGTAATATGTTTCT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TAGAGGACGGATGATCTTTCTGTTGGTAAAGTTTGTGGATTTTAGGCTCAGTTTCAATCCAGG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AATATGATCTAATTGGTACTTACTGCTTCACCAATGAGTATAAATTTACTCAACAGATAGAG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GTCTGCGATTAAGTTTGTAAATAGTAAACACTCTCTGTAAATGTTTTGAGTTTATGAGTCT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ATTTAGTTGTTGAAACCGTGTCGATATATATATGTAAAGATTGCAAAGGGCTAAATCCTT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TTTCTTTGATTGATACAGGATGCTAGCAGTTTGATAAAACAATCTGATAAATTCTCTGAATA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ATTCTTCTCATGAAAGTTTTTGGAGTTCTTGCTGTATGTTTTTGGAGGTCTAGTGCAATTCTC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CAGTTTTAGTTTTTGGCCTCTTGATTTGGTTACATTACATATATCTTATGTTTGCTTTCTTC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CGCAGGTTACATACATGTATTATACCGGAAGATTAGAAGTCTTCAACGAGAATTTTCCTGG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CTAAGAGCTTTTCTCGTTCCGTTAAAGTTCTTATCAGTTGAGATATTGATAGTAACATTTCC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AATCTTGCAGGCTGACACAAAGCTATCATATGCCTTACAACATTGCAACCCCAGGAGAGACC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GGTATGATTGTGGTTTACTCTCTCATTTACCTTACTCTTGCATTGCGTTGCTTAATGAGCT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ATCAGGATGATATTGAAGTATCTGATACCAGTAAAACTTTCGTTAGGAATCATACCAAAAGA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TGCAAAATTACAGTCTTAATGAGGTAACAACTTTCCTTTTGCTCTATAATATTCTCTTCAATC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AAACTTATTTCGCATCTGTGAGTGAGATTAGTATCCCTCTGAATCAAACTTCTCTATGAGTC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AAGATTGTGCAAGCTCTGAGAAAGGGTGATCTCAGACTTCTCCGCCATGCTCTTCAAGAAC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CGGTATGTTTTACTTGTTAGTCTAGCGCAAGAGCATTGTAATTAGCGAGGATTGTAGCTGTG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TTTCGTCAGTCAAGTCTCTCTATGATGTGTAGTTTTTTGGTGAATTGAATAAAGGAAGTTTA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GATTGAATCACAAAAGAGCTCCAAGTCTACCAGAGACTCATGAAGAAAATGTAAGAAGCT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GGCACACAAGCCATTTATACATTGAACAGTCTCAGATTTACAGTACTGTTGCGTAACTCTT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TTTCAGTTATACCATCCAGAAGCTGAGTGATCCAGCGAGAGCTCACCAACTAAAACTTGAA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CAAAGCACTTGGATGGCTAGAAATGGACATGCCATACCATTTGTCGCTGTTGATTTACAAAA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GTAAAACTCACAGTTCTTCTGATACTATTTTTCTTGCAGGTGGAATGTATAATGACGATCCT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GAACCTTGTGAAAGGCTATTTAGCACACAAGAACAAAGTGGTTGTCCTAAGCAAGCAAAAG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CTAAGGAAGCCCGTTGGCTCATAGATGTTACCTTCACTTGTTAGCCTGCGAATTGCATC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GTTTAAGCACATGCGTAATCTCAGTATTTGTTTTGACAACTTACTTTCCTCTGGTTACTCTAG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GCTTAAGAAAGTTAATATCGATCTAATATCCTCTGATCAGGTTCTTGAGGTCGGTGTATT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GAGCTCAAAAAATTGAAAGCTAAATCTCAAACTATAAATTTAGATGCAAAATGAGTTCATA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ATGGTTCAAAATAAGTTCAGAAATAAAGCATATGGTTCAAAATGAGTTCAGAAATAAAGCTTA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ACTGAAATTAAAAAGGACCAAATCGCAAAGAAAGAAACACATGAACTTCATAGGTTTTTC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CCTGATTCTTTAGGTAACTCTAAAAGATGATGTTGCTTTTATAATAAAGCAACTAGATCTTG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GAGAAGCACGGGATGTTGGAATTTTTTTAAAGATTTAAGTTGTTTGAGTTACACATTTATT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TTTTAATTTAGGGTTAACTTAATTATTGAATCAGTAATGAAATAAAAAGTCATCATCTTA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AATTTTTAGGCCACAATAATTCTTATCGGATATGGGTCTAGAACGGAGAAACCCATTAGC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ACTTCAGATTTGCATTTGCCTTTTTTGCATCCATACCGTTGGTTTAACATCTTGGGCGAAA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CGCGCAACTTGGGGTCATGTGAGAAATCGAATCTCAAATCGATTTGATATATACTCTCCTGA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GATTTGCCGACATCAGCTGTTTGGGATTTGATATAATATTCACTAATTAATTAATTAAATA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CATTTGGGATTTTTATTTGCCTATATCTCAGATTTAACTAATGGATACAAATTTTAAAGCTG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AAAATATTTTAGGATCTTCGTAAAACTAAACTTTAAAAAAATTCGAATATACGATGGAATC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GAGAGCAACACCCTAGAAGTGGGATGAAGGTACTTTAATTGTGGCTAGGAGCAAGTATGTG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TGTGGGCCGTTGAGTTGACTTGACCTTGTATAGATCGTTGATTAGATAACTTATATACGTAC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GATTAACGGTTTGTATTAGGAAATAAGGATATGATTTTGATTTAATATTTGTGGAAGTTCGT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AGAACATATAAGAATAATTTGGAAATTGACGCAGTCGTGGGAAGTATATGGGTGGCACGATC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CCTTTAACCTTTACGTCTCTCTTGCTTTAAGTTATGTCGAGCTTTTTTTTTTTTTTTTTTCG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CATATAAGAAATGAAATTGTAGGGCATATCGCAAGTTGGTCAAGGTGTTCTACGCAACT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TCTCTCTATCACATAGTTTTAGTAAAAAAAATAGTAAACCAATATTATTATATTTTACAAT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TATCTATCATATATGGATGATCTGATTTATAAAACACAGAATTTTGACAAATGATATATA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GTTGAATCTACGAACTGCAATAGTTTACTTTTCAAATCTGAATCTAGACCTAATCTTATGA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ACATCAATTTGTTCACATATAAACCAATTTATAACTACCAAGATGGCAAGATATATTCCCA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CTATTCATATTTGAATGTAGACCTAATCTTCAAAAAAATAAAATAAAATTGTTTGGTCCAAC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ATAAGTTATTAATTATACGATAAAACGATTATACGAATTCACGAGTTATACCAAAGACAG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TAGAGGTCAATGACCACTTGTTTGAGAAAATGGGATAATAAATAATTAGAGCCTGTAAACAAC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AATTATAATATTACAATTTGTCTGGGATATGCTTTGGAACATAACTCGAATACAACGTA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TCGGAGTGAAAAAACACATGTTAATTATTTTCTTACAGAGTATTGGATGATGTAGATCTAC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CTAAATTAAGTTTGATATCCTATTATAAAATACTATCGTGCATCTAGAGAAAAGATTTGT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AACAGTTGTATGCGCCTGTAAGTGAAAGAACGTGCATTCCTTTGACTCGACACCAAATTG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CCAACCAATCGACGTTGACTTCTCCAGAGATGAACCTAGAAACCGAACCAAACCAAATCGAG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CAAAAACACTTGTCATTTTATCAACGTAAGTTTGTTACGAATTTCATATCAACCCAAATGA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GCACTTAGACCATAAGAGAACCAAATCCAAATTCATAAAACATGGATTTTACACAATTA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CAAAACCCAATTGAATCTGAACCGGATTCAGATTGAACCGAACAGAGTCACAATTCTTTTC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ATAAACTGGACGAACCGAACCAATAAACGTACAGTTTTCAAACCTACGCGGTATATAGCGCG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CAATACAATTTCAAGTAGCCAATTATAAAATTACACGTCAGTGATTTAGAAAATTCTTAATT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TAAAATAAAAAATTCTTATTAATCTCTCTCTACCTCAAAATTTTACTTGTTTATGTTTTTG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AGACAGACTTCTTCTTCTCCGTCGTCGTCGTCTTCTTTCTTCTTCTTTTGTGTACAGACAT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ATAGCGAGAACGACAAAGAGAAACATAGAGAGAGAGAGAGAGATCTTAAGAAGAAGAAG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AAATCGCGGACGAACAATAGAAGAAATTGAAATTACCCATAGATATCGATACGTATACTCCG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ACACGTTTCTTCGAGTGTGTAGCTCTCAGTTGTTCGTTCGCTGAGAGTTAAGGATTTTTCTC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GTTTTTCGTTAGATCTTTGGGGTGGAAACAAACAAGCTCGTGTAGACGGAAACTCTCGCCG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GATCCGCCTCCGTTTTGAAAAGGTTCTATTTTTCCTCGGATTTTTTATTATTAGGCTGTTAC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TTTTTCGATTCTGGATTTTGTGCGGACGATGAATTTAGCTTTAGAAGAGATCCGATTTGGTTT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GTGAAAAAAACTCTAATTGAATATTTCGATTTTCATTTGATCTCCTTCTATTCTTAGATTGA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TTTGTTTGACTTAGATGTTTGCTTTGAAGCAATGCGCGTGAATGATTGTGTTGTGTTGTGC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TGGCTATGAGAAGCTGTGACGATGCTTTGACTTTTCTTTGTTTGGACTTTTTTGCTGTGCT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CGTCAATTTATTTTCTTGTCCATGTTTGATTCTTCCATCTTACTGTTGTTATGCTTATAAG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GTAGGAAACTTGAAAAATGGTGAAATCGTGTTGTTCTGTTCAAGAAACGAACTTTAGAGAAAC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CAAGAATCAAGGTTGTTTAGTTGAGTTTCACTATTATGTTTCGATTAATTTGTATGGCTT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CATTTCTGTGTTGTTTCCTTGTGTGTGTATGGATTTCTGATATTCAAATATGGTTTTTTTAA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GTTAGGTGCGAAGTGGAATTGTCTCGTTTGAGCTGAAGAAACTTGTTCCTACAAGTCTGAG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GTATGCAATAAAGGTTTTGTATGAGATGAAGGCAATTAAAGGGTGGCGTCTAGGCAGAACA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CAGTCTTTGCCTGGGGCTCGCCACCGTTCTCTTACAAGGAAACCAGTATGGATCATCGCGG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CTGATAACAATGTTTGTGATCGGTGCTTGCATGTTCCCTCATCACAGCAAAGCGGCTTGTTAT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TCTAGAGGATGCAAGGGGATTACTGACTGGCTTCCACCCTCGCCGAGAGAGTTTTCGGATGA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GCAGCTCGTGTAGTCATTAGGGAGATATTGAGCTCCCCTCGTGTTATTAAAAAGACTTCT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TCATGTTCTTAACTCCTGGTACATTGCCTTTTGAAAAGCTATGGGACCTCTTTTTCCAGGT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CTTCCCAACTTTATTTTCCCCGCCAAAATTGTGTCACAGGTTTCGTTTTGGTTAAGAAG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GATAGGAAGTACAATGAAGTCTTTTTAGTTTAGGTTGGGTTTTTATGCTGTTTGGTACTTCTTG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TAGACTTTGTCTAGAAAATCGTTTAAGATCTTAGATGCAGCATATTCTCAGGCGGCTAAATA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TGCCTTGTGAACACTTGCAATATGTGTAGTATCTCTGCGTTTGTTTGATTCTTTTAACTTA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CTGATGGTTTGTTGTCCTTTTATCCCTCCTCACAGGGTCATGAGGGGAAGTTCTCTGTTTAT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ATCGAAGGATACGCCAGTTCACACCAGTCGTTACTTTCTTAACCGTGAAATTCGAAGTGATG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ATTTTTTCTGTGTCTAATATCTTTAGATATCATGTCATTTCTCTCTATGGTCATGACTCATG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TGATGGAATATCATGAATTTTTCTTGCTTCTGTAATAAACATGAATCATATTCGTTTTCTGA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CTGGGGTAGGATATCAATGATTGACGCTGAGAGACGTTTACTGACCAGTGCTCTTAGAGATCC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AGCAATTTGTTTTACTCTCTGATAGGTAATCTCCCAGAAACTTCATTTCTCCTCGCACTGA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GGTTTCCTTAACCAATTTGAGTGTTTCTTGTTTTTTGCAGTTGTGTGCCACTGCGAAGTTTT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GTACAACTATATGCTGTACAGCAATGTCAGCTATGTTGACTGGTAAAGTCATTTCTCCAAGT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TTTCAGAATTGTAATTACACATATGTTGCCAGATTTCTTCCCGGATTCTCGATACTAATATA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CCTACTCTTCAGCTTTATCGATCCTGGTCCACATGGAACCGGCAGGCATATGGATCACATG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AATTCCAAAGGAAGATTTTCGAAAGGGTGCACAGGTAAAACCTATTTCACTGATTCAGTAAT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CTCATACTCTGAACATACATGCGAAATCACTAAAATGTCTTTATATCCGTTCTGTGTCAATT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CTATATCCGCGCAGTGGTTCTCCATGAAGCGTCAGCATGCTGTAGTAACAATGGCAGACAG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TCTAAATTCCGGGACTACTGTGGGGTGAGTATGACCTATACCCTCAAAAATAGATATTTCT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TTCTTGATTTGATGGAGGTGTTATTATCTACTTTATATGGATATAATGTAACCACCCATTAA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CTCTGTTTTCTCTTCAGCCAGGTATAGAGAGCAACAAGAACTGCATTGCGGATGAACACTAC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ATTCTTCCATGTGAGAGAATCTGTTCTGACCCTTATAACTAAAAATTCATTTTTTGTACTT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GCTAATATACTTTTGGTGTGATAAATCTCTCAGATGCTTGATCCTGGTGGCATTGCTAACTG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CATCTGTTGATTGGTCTGAGAAACAGTGGCATCCAAAGACATACATGCCCGAAGATGTCACTC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CTCAAGAACCTCACGGTATTATCACCAAACCAAACTGTTATGGGCTCATAAATTTTCAAC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TTCCCTTTCTAGAGATAATTAACTGATTGGTATACCTTTTGATCCATTTGCAGTCCATTGACG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CGCGGAACAACTGAGGGAACGGTACACGCTTTAAAACCAATTCATCTCCCACTTGTAACCA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TTACCAAAGACTATAATTATCTTTTTTGTTTTGATGTCTGCAAACACAGGGTGAAGAAACA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TTGCATGTGGAACGGAATCAAAAGACCCTGCTATCTCTTTGGAAGGAAATTCCACGCAGAC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TAAACTCATCGAACTCTTTTCAAACTACACAAGCATCGCATAAACCTTCATGAGATGTTTTGA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TACGGAAGCAAAGGAGGAGGTATTCTTTTGACTCGGATTCTTTGACCAACGTCCCATTACA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GAACCAAATTAAGAACTTGAGGAACTATCATGGAATGCCTAGAAGATGTTACAACTCGCTGTA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TTAAGAGCCGAGAAAATCGTTGTGATCTTGAGAAGCTTAGGAAGAAGTGTTTGGGATTTGT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GTTCGGGATGTTGGTACATTTTTTTCACTCATCTGTTTTTACTACATTTCATTGTTATTA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TTCAGAGTGCTTTTTAAATCTCTCTTTTTGTTTGGAACTGGTAATGAATCGTTAAAAAAAA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TTTATACAGTTTGAAGCTAAGCATTTTGATCATTTCTCACTGAAACTCCACTTTCTGGAGT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GACTAATTATACAAACTGTTATTAAGCAATTTTCTCTTCGTTAAGACAGAGTTCTCGAGAAC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TATTACTGCATATTACAAAAAAATAATATTACAACACCATTTGTTCATCGCCGATGTCCCA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CCGGAATCCTCACCTTATGCCCTCGGCTACCTTTCAACTTCACCTCTCCAAAGCTGTATAC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CTGATCTCACGGTCAGTGTGACCGAGAAACTTCTAGCAGCGCCAGGTCTGAGAGTCATTGCC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ACTTCAATGGCGATAGATGGCTGCATCCTAGCTGTTATGGTGTATGTTTCTTCTACCTCTG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GTCACTCTCCTTGTTATGGTTTGAGTCCCCACAAGGTGAGAAATGGCGATTGATGGTGCAT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AGGATGTTTCATGTTGAAGTTGCAGGGCGTGTTTGTGTAGTTTCTTATCTCGTGTGCATCG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GGGTTGTGCACAAGAATCCTAGATAGTCCTCATAACCTACACAGACAAAATCGACCAGTCTT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GAGATCAAAAGATCTTTGATATATCATCATTGGGGGAAAACAGAGCAACAACTACCTGCATC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ACCAGGATCTAGAGCAGCACTTGGATTGACATGACCACTTCCGTAATCAAAAGGAGTGGCTT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GTTACAGTTTCTGTGTCTGAATATTGCTGTGCCTGAAGAGGCCTTCCTGCTCTATCTATGAC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TTGTCATCAACGCTGATTTGATAGCAGCTGGACTCCATTGAGGATGCTTCTGCTTCACCAGC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CCCAGCTATGTGTGGTGCAGCCATGCTGGTTCCTGATATCAGTGCAAATCCTTCACCTACT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CCCAAAGTAAGAAGAAACTTTGACTTCTGTTCAAAAGAATCTCCACATGTTAGCTTCAGTAC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GAATGCTTACCAACATAGTTAGGCTCGTCTGTTCCATTTGGACACCAAGCAGCCCATATTA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GGTGCAAGAATATCCGGTTTAAGAAGATCAGCATCTTGAAAGCTGAAATCTTTGGTATTAGG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CTGAGAACAATGCCACTTGAGGTGCTGATTTGTGAAGTACAGGTTCTAAACCATCTCCGATG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GGCTTTAAAGCTTTTTACTCGTCCTGTCCAATCCCTTAATGTACTGACGTTATAGTAATCA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TAACGATGCCAAGAAAAAAACAGCATTTCAGATTGAGAAATTAGGCTGAGAGTAAGTGAAAA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CTCCCATTACCATTGACTTCGACACATCAGTAATCAGGATTCCTGGAATGGCAGAAGGAACA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ATTTTGTTCCTGGAGAAACATTTTCAACGACAAGAACAAAACCAGCAGCTCCGAGATGCTTTGC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CAACTTTCTTGATGGAAGCTGTACCAACTACAAAGTTGAAAGAATATCCACAGAGAAGAA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CAACCAGTTTCTTGTTCAGAACGTCTGGTCTCTGACAATCAGATGGATTATACTTGGAAACA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AGTAGAACATCATTTGCAGACACCAAAGTGTACAACCGATGAGGCCGAGTTGATGCTGCAG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GAACCATTCATCAAAAACATCAAATAGAAACTTGGTATAGAATATAGATCATGCCAAATGT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TTTTGTGTGTTCTTACGTGATAATCCCATCCCAGCTAGCATTTTTCCGTTTCCTAGGGTCA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TGTATCTGCGGTCATCGATTGCAGCTGCGACAGTAGTTATCCAGGGGCTATACGAAACCAAA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GAAATGGGCCTCCGTTTCCAGCAGCTTGAGCAACGAACACGCCAGCTTTAACGGCTCCAAG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ATCGAATGGATTCAAGAACGTTGTCTTGGTAGTTGTTGGAGGACTGTTTGGACCAACAGAGA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TATCAACTCCATCATGAACAGCCTGCTCATGAAAATTAAGGTAATATTCATGGAAAGTTAG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CAACAATACAACAAGCATATGCAGCTGGAGAAACTTGTGATCAGTTCTTAGTACTCTTACC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CGCAGCAACTACATCAGCAACAAAGCCTCCAAAAAGCCGGTAAAGAGCCTTGTAAACAGCAA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GAAACTTAGCCTTTTAGCTTACGAAGGAGAAGAAAACAAAACTGTCAACAAAACTGCCATT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TACATACCTTGCCCGCGGAGCCATCCCACTTGCTTTTCCGAATTCATAACCGTGCATTCTC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ACCGTTATTCCCAGCTGCAATGGCTGCTGTATGACTGAAGAATAAAAGAATCAGAATTGCTT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GAAATAAGAGCACAATGAAAGGGTCCTATATCACCTCCTAGATCCTGAGGACAATATTAAA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CAAACCTTCCATGTCCATCGCCATCCATTGGCGATGCATAGTCAATATTAGGGTTAAATGCCC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CTTTAGCAGCTTCAGCAAAATGTTGGGCTCCAACGATCTTCCTGTTGCAGAAGCTCTTCTTGG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TCTTCTTCACATTTCCCTCTGTAATGAGGAAGAGGGCCATAAGGTAGTCTATGGTGAGAGG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GGGTGATGCGGATAGATCCCCGAGTCCACAAACCCGATAACAATGTCTTCTCCTGCTCTATC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CCAGTAGGCCAAACATCTGTTGGTAGTCCAAGAAACTCTGGTGTATGTGTGGTGAGTCTCC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AATCTTTGTTAACAGATTTCACACCGGGGGCGCGACGTAGTGTCTCTGCCTACCAAATATA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GTGTAAGGGAACACGGATAAAGAAACTCGTAGAAAATGATCTTAAATCAGTTTTCCACCTGC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ACATGAGCTGCAAATCCATTTATAACGTGTTTATAGCTGTAAAGCTTTTTGTATGATCCTTC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GCATCCCAAGAATCATATCGTGCTTCCTCTCTAAGTGACGAGCATAAGATGTCACCAACTC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AAGTAACAGATTGTTGATCTAGCAAGCAATGTATAGACAGTTCTGAAGAGGAGAAACAATG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TACCTTGATGTATCAATCTTCTCATCAGATTCAACAGCAGTTGCTTCAAAACCATTTTCTCC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AACTTATGATTGGATCTCCTTCCATAGTCACAATGTAGACCTCTGCTATCACGGTAACAAGAAG</w:t>
      </w:r>
    </w:p>
    <w:p>
      <w:pPr>
        <w:pStyle w:val="Normal"/>
        <w:rPr>
          <w:rFonts w:ascii="Lucida Console" w:hAnsi="Lucida Console" w:cs="Lucida Console"/>
          <w:b/>
          <w:b/>
          <w:sz w:val="18"/>
          <w:szCs w:val="18"/>
        </w:rPr>
      </w:pPr>
      <w:r>
        <w:rPr>
          <w:rFonts w:cs="Lucida Console" w:ascii="Lucida Console" w:hAnsi="Lucida Console"/>
          <w:b/>
          <w:sz w:val="18"/>
          <w:szCs w:val="18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14:00Z</dcterms:created>
  <dc:creator>Seosamh Ó Lochlainn</dc:creator>
  <dc:description/>
  <cp:keywords/>
  <dc:language>en-US</dc:language>
  <cp:lastModifiedBy>Seosamh Ó Lochlainn</cp:lastModifiedBy>
  <dcterms:modified xsi:type="dcterms:W3CDTF">2010-11-15T20:14:00Z</dcterms:modified>
  <cp:revision>1</cp:revision>
  <dc:subject/>
  <dc:title>Data S3</dc:title>
</cp:coreProperties>
</file>